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3.</w:t>
      </w:r>
      <w:r>
        <w:rPr>
          <w:rFonts w:cs="Times New Roman" w:ascii="Times New Roman" w:hAnsi="Times New Roman"/>
        </w:rPr>
        <w:t xml:space="preserve"> Search strategy of English databas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ubM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6314"/>
        <w:gridCol w:w="1340"/>
      </w:tblGrid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arch Pneumonia, Mycoplasma[MeSH Terms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90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Primary Atypical Pneumonia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3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Mycoplasma Pneumonia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4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Mycoplasma ovipneumoniae Infection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5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Mycoplasma pneumoniae Infection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6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Mycoplasma dispar Infection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7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1 OR #2 OR #3 OR #4 OR #5 OR #6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4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8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Reduning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9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Reduning injection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0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Xiyanping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1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Xiyanping injection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2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Xixinnao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3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Yanhuning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4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Yanhuning injection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5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Tanreqing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6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Tanreqing injection[Title/Abstract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7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Asarone injection[Title/Abstract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8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 OR #9 OR #10 OR #11 OR #12 OR #13 OR #14 OR #15 OR #16 OR #17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9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randomized controlled trial[Publication Type]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0117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0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controlled clinical trial[Publication Type]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654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1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#19 OR #2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654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2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 OR #18 OR #21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 xml:space="preserve">mbase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062"/>
        <w:gridCol w:w="1500"/>
      </w:tblGrid>
      <w:tr>
        <w:trPr>
          <w:trHeight w:val="1104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</w:rPr>
              <w:t>#1</w:t>
            </w:r>
          </w:p>
        </w:tc>
        <w:tc>
          <w:tcPr>
            <w:tcW w:w="60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imary Atypical Pneumonia:ti,ab,kw or Mycoplasma Pneumonia:ti,ab,kw or Mycoplasma ovipneumoniae Infection:ti,ab,kw or Mycoplasma pneumoniae Infection:ti,ab,kw or Mycoplasma dispar Infection:ti,ab,kw  (Word variations have been searche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5</w:t>
            </w:r>
          </w:p>
        </w:tc>
      </w:tr>
      <w:tr>
        <w:trPr>
          <w:trHeight w:val="828" w:hRule="atLeast"/>
        </w:trPr>
        <w:tc>
          <w:tcPr>
            <w:tcW w:w="960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</w:t>
            </w:r>
          </w:p>
        </w:tc>
        <w:tc>
          <w:tcPr>
            <w:tcW w:w="606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ning:ti,ab,kw or Reduning injection:ti,ab,kw or Xiyanping:ti,ab,kw or Xiyanping injection:ti,ab,kw or Xixinnao:ti,ab,kw  (Word variations have been searched)</w:t>
            </w:r>
          </w:p>
        </w:tc>
        <w:tc>
          <w:tcPr>
            <w:tcW w:w="150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828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3</w:t>
            </w:r>
          </w:p>
        </w:tc>
        <w:tc>
          <w:tcPr>
            <w:tcW w:w="60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rone injection:ti,ab,kw or Yanhuning:ti,ab,kw or Yanhuning injection:ti,ab,kw or Tanreqing:ti,ab,kw or Tanreqing injection:ti,ab,kw  (Word variations have been searche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4</w:t>
            </w:r>
          </w:p>
        </w:tc>
        <w:tc>
          <w:tcPr>
            <w:tcW w:w="606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 or #3</w:t>
            </w:r>
          </w:p>
        </w:tc>
        <w:tc>
          <w:tcPr>
            <w:tcW w:w="150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552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5</w:t>
            </w:r>
          </w:p>
        </w:tc>
        <w:tc>
          <w:tcPr>
            <w:tcW w:w="606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led trial:pt or Controlled clinical trial:pt  (Word variations have been searche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499</w:t>
            </w:r>
          </w:p>
        </w:tc>
      </w:tr>
      <w:tr>
        <w:trPr>
          <w:trHeight w:val="276" w:hRule="atLeast"/>
        </w:trPr>
        <w:tc>
          <w:tcPr>
            <w:tcW w:w="960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6</w:t>
            </w:r>
          </w:p>
        </w:tc>
        <w:tc>
          <w:tcPr>
            <w:tcW w:w="6062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4 and #5</w:t>
            </w:r>
          </w:p>
        </w:tc>
        <w:tc>
          <w:tcPr>
            <w:tcW w:w="150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Cochrane Librar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6314"/>
        <w:gridCol w:w="1340"/>
      </w:tblGrid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1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'</w:t>
            </w:r>
            <w:r>
              <w:rPr>
                <w:rFonts w:cs="Times New Roman" w:ascii="Times New Roman" w:hAnsi="Times New Roman"/>
                <w:bCs/>
              </w:rPr>
              <w:t>primary atypical pneumonia':ab,ti OR 'mycoplasma pneumonia':ab,ti OR 'mycoplasma ovipneumoniae infection':ab,ti OR 'mycoplasma pneumoniae infection':ab,ti OR 'mycoplasma dispar infection':ab,ti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53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  <w:shd w:fill="F2F2F2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2</w:t>
            </w:r>
          </w:p>
        </w:tc>
        <w:tc>
          <w:tcPr>
            <w:tcW w:w="6314" w:type="dxa"/>
            <w:tcBorders/>
            <w:shd w:fill="F2F2F2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</w:rPr>
              <w:t>'reduning':ab,ti OR 'reduning injection':ab,ti OR 'xiyanping':ab,ti OR 'xiyanping injection':ab,ti OR 'xixinnao':ab,ti OR 'asarone injection':ab,ti OR 'yanhuning':ab,ti OR 'yanhuning injection':ab,ti OR 'tanreqing':ab,ti OR 'tanreqing injection':ab,ti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  <w:tr>
        <w:trPr>
          <w:trHeight w:val="276" w:hRule="atLeast"/>
        </w:trPr>
        <w:tc>
          <w:tcPr>
            <w:tcW w:w="8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#3</w:t>
            </w:r>
          </w:p>
        </w:tc>
        <w:tc>
          <w:tcPr>
            <w:tcW w:w="63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  <w:lang w:val="en-GB"/>
    </w:rPr>
  </w:style>
  <w:style w:type="character" w:styleId="Style16">
    <w:name w:val="页脚 字符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08:37:00Z</dcterms:created>
  <dc:creator>段 笑娇</dc:creator>
  <dc:description/>
  <cp:keywords/>
  <dc:language>en-US</dc:language>
  <cp:lastModifiedBy>段 笑娇</cp:lastModifiedBy>
  <dcterms:modified xsi:type="dcterms:W3CDTF">2019-02-23T07:28:00Z</dcterms:modified>
  <cp:revision>46</cp:revision>
  <dc:subject/>
  <dc:title/>
</cp:coreProperties>
</file>